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CEE50" w14:textId="73F424F2" w:rsidR="003E5596" w:rsidRDefault="003E5596" w:rsidP="001B14C6">
      <w:pPr>
        <w:spacing w:after="0" w:line="360" w:lineRule="auto"/>
        <w:rPr>
          <w:rFonts w:ascii="Palatino Linotype" w:hAnsi="Palatino Linotype"/>
          <w:sz w:val="20"/>
          <w:szCs w:val="20"/>
        </w:rPr>
      </w:pPr>
    </w:p>
    <w:p w14:paraId="1869CB02" w14:textId="77777777" w:rsidR="00910EE4" w:rsidRDefault="00910EE4" w:rsidP="001B14C6">
      <w:pPr>
        <w:spacing w:after="0" w:line="360" w:lineRule="auto"/>
        <w:rPr>
          <w:rFonts w:ascii="Palatino Linotype" w:hAnsi="Palatino Linotype"/>
          <w:sz w:val="20"/>
          <w:szCs w:val="20"/>
        </w:rPr>
      </w:pPr>
    </w:p>
    <w:p w14:paraId="178941E5" w14:textId="77777777" w:rsidR="00910EE4" w:rsidRDefault="00910EE4" w:rsidP="001B14C6">
      <w:pPr>
        <w:spacing w:after="0" w:line="360" w:lineRule="auto"/>
        <w:rPr>
          <w:rFonts w:ascii="Palatino Linotype" w:hAnsi="Palatino Linotype"/>
          <w:sz w:val="20"/>
          <w:szCs w:val="20"/>
        </w:rPr>
      </w:pPr>
    </w:p>
    <w:p w14:paraId="064D1B46" w14:textId="571C12A3" w:rsidR="001B14C6" w:rsidRDefault="001B14C6" w:rsidP="00910EE4">
      <w:pPr>
        <w:spacing w:after="0" w:line="360" w:lineRule="auto"/>
        <w:jc w:val="center"/>
        <w:rPr>
          <w:noProof/>
        </w:rPr>
      </w:pPr>
    </w:p>
    <w:p w14:paraId="6B03D89F" w14:textId="0D9A2AB3" w:rsidR="001B14C6" w:rsidRDefault="001B14C6" w:rsidP="00910EE4">
      <w:pPr>
        <w:spacing w:after="0" w:line="360" w:lineRule="auto"/>
        <w:jc w:val="center"/>
        <w:rPr>
          <w:noProof/>
        </w:rPr>
      </w:pPr>
    </w:p>
    <w:p w14:paraId="6E64CDE5" w14:textId="0712E11B" w:rsidR="001B14C6" w:rsidRDefault="001B14C6" w:rsidP="00910EE4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7A527157" wp14:editId="1409EBB5">
            <wp:extent cx="7254240" cy="3215640"/>
            <wp:effectExtent l="0" t="0" r="3810" b="381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9C293D9-D860-614F-A252-102762CA2F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A31420A" w14:textId="77777777" w:rsidR="001B14C6" w:rsidRDefault="001B14C6" w:rsidP="00910EE4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BC381B2" w14:textId="3F3C2F82" w:rsidR="001B14C6" w:rsidRDefault="002C42E3" w:rsidP="00910EE4">
      <w:pPr>
        <w:spacing w:after="0" w:line="360" w:lineRule="auto"/>
        <w:jc w:val="center"/>
        <w:rPr>
          <w:noProof/>
        </w:rPr>
      </w:pPr>
      <w:r w:rsidRPr="001B14C6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9232C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B14C6">
        <w:rPr>
          <w:rFonts w:asciiTheme="majorBidi" w:hAnsiTheme="majorBidi" w:cstheme="majorBidi"/>
          <w:sz w:val="24"/>
          <w:szCs w:val="24"/>
        </w:rPr>
        <w:t xml:space="preserve"> Comparison of the </w:t>
      </w:r>
      <w:r w:rsidRPr="001B14C6">
        <w:rPr>
          <w:rFonts w:asciiTheme="majorBidi" w:hAnsiTheme="majorBidi" w:cstheme="majorBidi"/>
          <w:b/>
          <w:bCs/>
          <w:sz w:val="24"/>
          <w:szCs w:val="24"/>
        </w:rPr>
        <w:t>sugar (g)</w:t>
      </w:r>
      <w:r w:rsidRPr="001B14C6">
        <w:rPr>
          <w:rFonts w:asciiTheme="majorBidi" w:hAnsiTheme="majorBidi" w:cstheme="majorBidi"/>
          <w:sz w:val="24"/>
          <w:szCs w:val="24"/>
        </w:rPr>
        <w:t xml:space="preserve"> content per 100g of edible portion of the standard (SR) and modified (MR) recipes</w:t>
      </w:r>
    </w:p>
    <w:p w14:paraId="674C5720" w14:textId="76B7658D" w:rsidR="001B14C6" w:rsidRDefault="001B14C6" w:rsidP="001B14C6">
      <w:pPr>
        <w:spacing w:after="0" w:line="360" w:lineRule="auto"/>
        <w:rPr>
          <w:noProof/>
        </w:rPr>
      </w:pPr>
    </w:p>
    <w:p w14:paraId="74BFC6E2" w14:textId="7C3DC542" w:rsidR="001B14C6" w:rsidRDefault="001B14C6" w:rsidP="001B14C6">
      <w:pPr>
        <w:spacing w:after="0" w:line="360" w:lineRule="auto"/>
        <w:rPr>
          <w:noProof/>
        </w:rPr>
      </w:pPr>
    </w:p>
    <w:p w14:paraId="68C56A3D" w14:textId="78898A56" w:rsidR="001B14C6" w:rsidRDefault="001B14C6" w:rsidP="001B14C6">
      <w:pPr>
        <w:spacing w:after="0" w:line="360" w:lineRule="auto"/>
        <w:rPr>
          <w:noProof/>
        </w:rPr>
      </w:pPr>
    </w:p>
    <w:sectPr w:rsidR="001B14C6" w:rsidSect="002C42E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E3"/>
    <w:rsid w:val="001B14C6"/>
    <w:rsid w:val="002C42E3"/>
    <w:rsid w:val="00367659"/>
    <w:rsid w:val="003E5596"/>
    <w:rsid w:val="005C5D38"/>
    <w:rsid w:val="00910EE4"/>
    <w:rsid w:val="009232CB"/>
    <w:rsid w:val="009B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3815"/>
  <w15:chartTrackingRefBased/>
  <w15:docId w15:val="{0A2047E4-0004-438A-AB43-F5ECB71F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fdata06\home\MD\Md1tap\Manuscripts\2023\Recipe%20Resources\Changes%20in%20nutrient%20content%20of%20SR%20and%20M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58</c:f>
              <c:strCache>
                <c:ptCount val="1"/>
                <c:pt idx="0">
                  <c:v>Sugar (SR)/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9"/>
              <c:layout>
                <c:manualLayout>
                  <c:x val="-1.2254901960784314E-2"/>
                  <c:y val="1.974723538704581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704-4330-8F93-04CF14B6BA5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9:$A$70</c:f>
              <c:strCache>
                <c:ptCount val="12"/>
                <c:pt idx="0">
                  <c:v>Rum punch</c:v>
                </c:pt>
                <c:pt idx="1">
                  <c:v>Meat patties</c:v>
                </c:pt>
                <c:pt idx="2">
                  <c:v>Cornmeal porridge</c:v>
                </c:pt>
                <c:pt idx="3">
                  <c:v>Jerk chicken</c:v>
                </c:pt>
                <c:pt idx="4">
                  <c:v>Ackee and saltfish</c:v>
                </c:pt>
                <c:pt idx="5">
                  <c:v>Callaloo and saltfish</c:v>
                </c:pt>
                <c:pt idx="6">
                  <c:v>Fish curry </c:v>
                </c:pt>
                <c:pt idx="7">
                  <c:v>Goat curry</c:v>
                </c:pt>
                <c:pt idx="8">
                  <c:v>Vegetable curry</c:v>
                </c:pt>
                <c:pt idx="9">
                  <c:v>Rice and peas</c:v>
                </c:pt>
                <c:pt idx="10">
                  <c:v>Saltfish fritters</c:v>
                </c:pt>
                <c:pt idx="11">
                  <c:v>West Indian soup</c:v>
                </c:pt>
              </c:strCache>
            </c:strRef>
          </c:cat>
          <c:val>
            <c:numRef>
              <c:f>Sheet1!$B$59:$B$70</c:f>
              <c:numCache>
                <c:formatCode>General</c:formatCode>
                <c:ptCount val="12"/>
                <c:pt idx="0">
                  <c:v>14.9</c:v>
                </c:pt>
                <c:pt idx="1">
                  <c:v>3.3</c:v>
                </c:pt>
                <c:pt idx="2">
                  <c:v>10.8</c:v>
                </c:pt>
                <c:pt idx="3">
                  <c:v>2.2000000000000002</c:v>
                </c:pt>
                <c:pt idx="4">
                  <c:v>3.5</c:v>
                </c:pt>
                <c:pt idx="5">
                  <c:v>4.3</c:v>
                </c:pt>
                <c:pt idx="6">
                  <c:v>3.6</c:v>
                </c:pt>
                <c:pt idx="7">
                  <c:v>1.9</c:v>
                </c:pt>
                <c:pt idx="8">
                  <c:v>5</c:v>
                </c:pt>
                <c:pt idx="9">
                  <c:v>0.7</c:v>
                </c:pt>
                <c:pt idx="10">
                  <c:v>2.4</c:v>
                </c:pt>
                <c:pt idx="11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04-4330-8F93-04CF14B6BA5F}"/>
            </c:ext>
          </c:extLst>
        </c:ser>
        <c:ser>
          <c:idx val="1"/>
          <c:order val="1"/>
          <c:tx>
            <c:strRef>
              <c:f>Sheet1!$C$58</c:f>
              <c:strCache>
                <c:ptCount val="1"/>
                <c:pt idx="0">
                  <c:v>Sugar (MR)/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8.7535014005602242E-3"/>
                  <c:y val="1.184834123222748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704-4330-8F93-04CF14B6BA5F}"/>
                </c:ext>
              </c:extLst>
            </c:dLbl>
            <c:dLbl>
              <c:idx val="4"/>
              <c:layout>
                <c:manualLayout>
                  <c:x val="7.0028011204481154E-3"/>
                  <c:y val="3.949447077409162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704-4330-8F93-04CF14B6BA5F}"/>
                </c:ext>
              </c:extLst>
            </c:dLbl>
            <c:dLbl>
              <c:idx val="5"/>
              <c:layout>
                <c:manualLayout>
                  <c:x val="8.7535014005602242E-3"/>
                  <c:y val="3.55450236966823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704-4330-8F93-04CF14B6BA5F}"/>
                </c:ext>
              </c:extLst>
            </c:dLbl>
            <c:dLbl>
              <c:idx val="7"/>
              <c:layout>
                <c:manualLayout>
                  <c:x val="1.7507002801120449E-3"/>
                  <c:y val="2.369668246445490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704-4330-8F93-04CF14B6BA5F}"/>
                </c:ext>
              </c:extLst>
            </c:dLbl>
            <c:dLbl>
              <c:idx val="9"/>
              <c:layout>
                <c:manualLayout>
                  <c:x val="1.7507002801119165E-3"/>
                  <c:y val="2.369668246445497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704-4330-8F93-04CF14B6BA5F}"/>
                </c:ext>
              </c:extLst>
            </c:dLbl>
            <c:dLbl>
              <c:idx val="10"/>
              <c:layout>
                <c:manualLayout>
                  <c:x val="-1.2838320411448733E-16"/>
                  <c:y val="3.554502369668246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704-4330-8F93-04CF14B6BA5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9:$A$70</c:f>
              <c:strCache>
                <c:ptCount val="12"/>
                <c:pt idx="0">
                  <c:v>Rum punch</c:v>
                </c:pt>
                <c:pt idx="1">
                  <c:v>Meat patties</c:v>
                </c:pt>
                <c:pt idx="2">
                  <c:v>Cornmeal porridge</c:v>
                </c:pt>
                <c:pt idx="3">
                  <c:v>Jerk chicken</c:v>
                </c:pt>
                <c:pt idx="4">
                  <c:v>Ackee and saltfish</c:v>
                </c:pt>
                <c:pt idx="5">
                  <c:v>Callaloo and saltfish</c:v>
                </c:pt>
                <c:pt idx="6">
                  <c:v>Fish curry </c:v>
                </c:pt>
                <c:pt idx="7">
                  <c:v>Goat curry</c:v>
                </c:pt>
                <c:pt idx="8">
                  <c:v>Vegetable curry</c:v>
                </c:pt>
                <c:pt idx="9">
                  <c:v>Rice and peas</c:v>
                </c:pt>
                <c:pt idx="10">
                  <c:v>Saltfish fritters</c:v>
                </c:pt>
                <c:pt idx="11">
                  <c:v>West Indian soup</c:v>
                </c:pt>
              </c:strCache>
            </c:strRef>
          </c:cat>
          <c:val>
            <c:numRef>
              <c:f>Sheet1!$C$59:$C$70</c:f>
              <c:numCache>
                <c:formatCode>General</c:formatCode>
                <c:ptCount val="12"/>
                <c:pt idx="0">
                  <c:v>6.6</c:v>
                </c:pt>
                <c:pt idx="1">
                  <c:v>2.6</c:v>
                </c:pt>
                <c:pt idx="2">
                  <c:v>2.9</c:v>
                </c:pt>
                <c:pt idx="3">
                  <c:v>0.7</c:v>
                </c:pt>
                <c:pt idx="4">
                  <c:v>3.7</c:v>
                </c:pt>
                <c:pt idx="5">
                  <c:v>5.0999999999999996</c:v>
                </c:pt>
                <c:pt idx="6">
                  <c:v>2.1</c:v>
                </c:pt>
                <c:pt idx="7">
                  <c:v>1.6</c:v>
                </c:pt>
                <c:pt idx="8">
                  <c:v>3</c:v>
                </c:pt>
                <c:pt idx="9">
                  <c:v>1.1000000000000001</c:v>
                </c:pt>
                <c:pt idx="10">
                  <c:v>2.2000000000000002</c:v>
                </c:pt>
                <c:pt idx="11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04-4330-8F93-04CF14B6BA5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38793311"/>
        <c:axId val="238795391"/>
      </c:barChart>
      <c:catAx>
        <c:axId val="2387933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8795391"/>
        <c:crosses val="autoZero"/>
        <c:auto val="1"/>
        <c:lblAlgn val="ctr"/>
        <c:lblOffset val="100"/>
        <c:noMultiLvlLbl val="0"/>
      </c:catAx>
      <c:valAx>
        <c:axId val="2387953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87933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efa Apekey</dc:creator>
  <cp:keywords/>
  <dc:description/>
  <cp:lastModifiedBy>Tanefa Apekey</cp:lastModifiedBy>
  <cp:revision>3</cp:revision>
  <dcterms:created xsi:type="dcterms:W3CDTF">2024-05-15T08:44:00Z</dcterms:created>
  <dcterms:modified xsi:type="dcterms:W3CDTF">2024-05-15T08:48:00Z</dcterms:modified>
</cp:coreProperties>
</file>